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0F7FA" w14:textId="77777777" w:rsidR="00F1018E" w:rsidRDefault="00F1018E" w:rsidP="00F1018E">
      <w:r>
        <w:rPr>
          <w:b/>
          <w:u w:val="single"/>
        </w:rPr>
        <w:t>Supplemental Figures:</w:t>
      </w:r>
    </w:p>
    <w:p w14:paraId="21460A17" w14:textId="77777777" w:rsidR="00F1018E" w:rsidRDefault="00F1018E" w:rsidP="00F1018E">
      <w:pPr>
        <w:rPr>
          <w:b/>
          <w:u w:val="single"/>
        </w:rPr>
      </w:pPr>
      <w:r>
        <w:t>Supplemental Figure 1.  Coalescent simulation framework</w:t>
      </w:r>
    </w:p>
    <w:p w14:paraId="16FDC6C9" w14:textId="77777777" w:rsidR="00F1018E" w:rsidRDefault="00F1018E" w:rsidP="00F1018E">
      <w:pPr>
        <w:rPr>
          <w:b/>
          <w:u w:val="single"/>
        </w:rPr>
      </w:pPr>
      <w:r>
        <w:rPr>
          <w:noProof/>
        </w:rPr>
        <w:drawing>
          <wp:inline distT="114300" distB="114300" distL="114300" distR="114300" wp14:anchorId="013F5F95" wp14:editId="7742783F">
            <wp:extent cx="5943600" cy="32639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BFC9DD" w14:textId="77777777" w:rsidR="00F1018E" w:rsidRDefault="00F1018E" w:rsidP="00F1018E">
      <w:pPr>
        <w:rPr>
          <w:b/>
          <w:u w:val="single"/>
        </w:rPr>
      </w:pPr>
    </w:p>
    <w:p w14:paraId="78AFE9A4" w14:textId="77777777" w:rsidR="00F1018E" w:rsidRDefault="00F1018E" w:rsidP="00F1018E">
      <w:r>
        <w:t>Supplemental Figure 2.  Effect of dominance on various metrics of selection</w:t>
      </w:r>
    </w:p>
    <w:p w14:paraId="0FA327ED" w14:textId="77777777" w:rsidR="00F1018E" w:rsidRDefault="00F1018E" w:rsidP="00F1018E">
      <w:r>
        <w:rPr>
          <w:b/>
          <w:noProof/>
          <w:u w:val="single"/>
        </w:rPr>
        <w:drawing>
          <wp:inline distT="114300" distB="114300" distL="114300" distR="114300" wp14:anchorId="4C0BEDAB" wp14:editId="00A983FB">
            <wp:extent cx="5943600" cy="37084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B58EE4" w14:textId="77777777" w:rsidR="000815D4" w:rsidRDefault="000815D4">
      <w:bookmarkStart w:id="0" w:name="_GoBack"/>
      <w:bookmarkEnd w:id="0"/>
    </w:p>
    <w:sectPr w:rsidR="000815D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8E"/>
    <w:rsid w:val="00063D7A"/>
    <w:rsid w:val="00064542"/>
    <w:rsid w:val="000815D4"/>
    <w:rsid w:val="000F20A2"/>
    <w:rsid w:val="001938C4"/>
    <w:rsid w:val="001C583A"/>
    <w:rsid w:val="001D63AA"/>
    <w:rsid w:val="00256536"/>
    <w:rsid w:val="0028444C"/>
    <w:rsid w:val="002B51A0"/>
    <w:rsid w:val="002E1492"/>
    <w:rsid w:val="00321796"/>
    <w:rsid w:val="0035350F"/>
    <w:rsid w:val="00395EFC"/>
    <w:rsid w:val="00456BC8"/>
    <w:rsid w:val="00464D3E"/>
    <w:rsid w:val="004D2E9B"/>
    <w:rsid w:val="004E0BF5"/>
    <w:rsid w:val="00517D61"/>
    <w:rsid w:val="00533852"/>
    <w:rsid w:val="00593572"/>
    <w:rsid w:val="005C7CB8"/>
    <w:rsid w:val="00622207"/>
    <w:rsid w:val="006315BD"/>
    <w:rsid w:val="006A1782"/>
    <w:rsid w:val="006C713C"/>
    <w:rsid w:val="007B42E5"/>
    <w:rsid w:val="007C27D0"/>
    <w:rsid w:val="0081579A"/>
    <w:rsid w:val="00875B72"/>
    <w:rsid w:val="008B1E45"/>
    <w:rsid w:val="008E480C"/>
    <w:rsid w:val="00906ADA"/>
    <w:rsid w:val="00946CA5"/>
    <w:rsid w:val="009736F1"/>
    <w:rsid w:val="00975A8C"/>
    <w:rsid w:val="009A7754"/>
    <w:rsid w:val="009B35CC"/>
    <w:rsid w:val="009C47B7"/>
    <w:rsid w:val="009E0FED"/>
    <w:rsid w:val="009E11F9"/>
    <w:rsid w:val="00A050A6"/>
    <w:rsid w:val="00AF117E"/>
    <w:rsid w:val="00B57EAE"/>
    <w:rsid w:val="00BF4AE8"/>
    <w:rsid w:val="00C23A62"/>
    <w:rsid w:val="00CF5F79"/>
    <w:rsid w:val="00CF6001"/>
    <w:rsid w:val="00D15CDF"/>
    <w:rsid w:val="00DD3FA5"/>
    <w:rsid w:val="00E30E71"/>
    <w:rsid w:val="00E6733E"/>
    <w:rsid w:val="00E80150"/>
    <w:rsid w:val="00E84F55"/>
    <w:rsid w:val="00EC08EF"/>
    <w:rsid w:val="00ED61CD"/>
    <w:rsid w:val="00EE46F8"/>
    <w:rsid w:val="00EF2183"/>
    <w:rsid w:val="00F1018E"/>
    <w:rsid w:val="00FC69C1"/>
    <w:rsid w:val="00FD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7B1A5"/>
  <w14:defaultImageDpi w14:val="32767"/>
  <w15:chartTrackingRefBased/>
  <w15:docId w15:val="{9CAC6FDE-C015-AD4B-ABC9-5301D3E6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18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26T20:18:00Z</dcterms:created>
  <dcterms:modified xsi:type="dcterms:W3CDTF">2019-08-26T20:19:00Z</dcterms:modified>
</cp:coreProperties>
</file>